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BE6A5" w14:textId="2620740C" w:rsidR="00CE346B" w:rsidRPr="00CE346B" w:rsidRDefault="00CE346B" w:rsidP="00CE346B">
      <w:pPr>
        <w:jc w:val="center"/>
        <w:rPr>
          <w:b/>
          <w:bCs/>
        </w:rPr>
      </w:pPr>
      <w:r>
        <w:rPr>
          <w:b/>
          <w:bCs/>
        </w:rPr>
        <w:t xml:space="preserve">SUPPLEMENTARY </w:t>
      </w:r>
      <w:r w:rsidR="000A1017">
        <w:rPr>
          <w:b/>
          <w:bCs/>
        </w:rPr>
        <w:t>TABLE 1</w:t>
      </w:r>
    </w:p>
    <w:p w14:paraId="66067B15" w14:textId="10EDCFDC" w:rsidR="00CE346B" w:rsidRPr="00CE346B" w:rsidRDefault="00CE346B">
      <w:pPr>
        <w:rPr>
          <w:sz w:val="24"/>
          <w:szCs w:val="24"/>
        </w:rPr>
      </w:pPr>
      <w:r w:rsidRPr="00CE346B">
        <w:rPr>
          <w:sz w:val="24"/>
          <w:szCs w:val="24"/>
        </w:rPr>
        <w:t>Supplementary Table 1. Notable findings, treatment modalities and outcome of aHUS pediatric patients with COVID-19</w:t>
      </w:r>
    </w:p>
    <w:tbl>
      <w:tblPr>
        <w:tblStyle w:val="PlainTable21"/>
        <w:tblW w:w="0" w:type="auto"/>
        <w:tblLayout w:type="fixed"/>
        <w:tblLook w:val="04A0" w:firstRow="1" w:lastRow="0" w:firstColumn="1" w:lastColumn="0" w:noHBand="0" w:noVBand="1"/>
      </w:tblPr>
      <w:tblGrid>
        <w:gridCol w:w="1549"/>
        <w:gridCol w:w="576"/>
        <w:gridCol w:w="888"/>
        <w:gridCol w:w="2657"/>
        <w:gridCol w:w="1843"/>
        <w:gridCol w:w="1847"/>
      </w:tblGrid>
      <w:tr w:rsidR="00CE346B" w:rsidRPr="00D412FD" w14:paraId="201342EB" w14:textId="77777777" w:rsidTr="004D6EA4">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3B856954" w14:textId="77777777" w:rsidR="00CE346B" w:rsidRPr="00D412FD" w:rsidRDefault="00CE346B" w:rsidP="004D6EA4">
            <w:pPr>
              <w:jc w:val="both"/>
              <w:rPr>
                <w:rFonts w:cs="Times New Roman"/>
                <w:sz w:val="24"/>
                <w:szCs w:val="24"/>
              </w:rPr>
            </w:pPr>
            <w:bookmarkStart w:id="0" w:name="OLE_LINK1"/>
            <w:r w:rsidRPr="00D412FD">
              <w:rPr>
                <w:rFonts w:cs="Times New Roman"/>
                <w:sz w:val="24"/>
                <w:szCs w:val="24"/>
              </w:rPr>
              <w:t>First author (ref. no.)</w:t>
            </w:r>
          </w:p>
        </w:tc>
        <w:tc>
          <w:tcPr>
            <w:tcW w:w="576" w:type="dxa"/>
          </w:tcPr>
          <w:p w14:paraId="08268CD1" w14:textId="77777777" w:rsidR="00CE346B" w:rsidRPr="00D412FD" w:rsidRDefault="00CE346B" w:rsidP="004D6EA4">
            <w:pPr>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No. Of Pts.</w:t>
            </w:r>
          </w:p>
        </w:tc>
        <w:tc>
          <w:tcPr>
            <w:tcW w:w="888" w:type="dxa"/>
          </w:tcPr>
          <w:p w14:paraId="49F4E479" w14:textId="77777777" w:rsidR="00CE346B" w:rsidRPr="00D412FD" w:rsidRDefault="00CE346B" w:rsidP="004D6EA4">
            <w:pPr>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Pt Age</w:t>
            </w:r>
          </w:p>
        </w:tc>
        <w:tc>
          <w:tcPr>
            <w:tcW w:w="2657" w:type="dxa"/>
          </w:tcPr>
          <w:p w14:paraId="52EDD8C9" w14:textId="77777777" w:rsidR="00CE346B" w:rsidRPr="00D412FD" w:rsidRDefault="00CE346B" w:rsidP="004D6EA4">
            <w:pPr>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Notable findings</w:t>
            </w:r>
          </w:p>
        </w:tc>
        <w:tc>
          <w:tcPr>
            <w:tcW w:w="1843" w:type="dxa"/>
          </w:tcPr>
          <w:p w14:paraId="09A28744" w14:textId="77777777" w:rsidR="00CE346B" w:rsidRPr="00D412FD" w:rsidRDefault="00CE346B" w:rsidP="004D6EA4">
            <w:pPr>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Treatment</w:t>
            </w:r>
          </w:p>
        </w:tc>
        <w:tc>
          <w:tcPr>
            <w:tcW w:w="1847" w:type="dxa"/>
          </w:tcPr>
          <w:p w14:paraId="3B2BF2ED" w14:textId="77777777" w:rsidR="00CE346B" w:rsidRPr="00D412FD" w:rsidRDefault="00CE346B" w:rsidP="004D6EA4">
            <w:pPr>
              <w:ind w:right="27"/>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Outcome</w:t>
            </w:r>
          </w:p>
        </w:tc>
      </w:tr>
      <w:tr w:rsidR="00CE346B" w:rsidRPr="00D412FD" w14:paraId="3A70D53C" w14:textId="77777777" w:rsidTr="004D6EA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1DFAFC87" w14:textId="77777777" w:rsidR="00CE346B" w:rsidRPr="00D412FD" w:rsidRDefault="00CE346B" w:rsidP="004D6EA4">
            <w:pPr>
              <w:jc w:val="both"/>
              <w:rPr>
                <w:rFonts w:cs="Times New Roman"/>
                <w:sz w:val="24"/>
                <w:szCs w:val="24"/>
              </w:rPr>
            </w:pPr>
            <w:r w:rsidRPr="00D412FD">
              <w:rPr>
                <w:rFonts w:cs="Times New Roman"/>
                <w:sz w:val="24"/>
                <w:szCs w:val="24"/>
              </w:rPr>
              <w:t xml:space="preserve">Alizadeh </w:t>
            </w:r>
            <w:r w:rsidRPr="00D412FD">
              <w:rPr>
                <w:rFonts w:cs="Times New Roman"/>
                <w:sz w:val="24"/>
                <w:szCs w:val="24"/>
              </w:rPr>
              <w:fldChar w:fldCharType="begin" w:fldLock="1"/>
            </w:r>
            <w:r w:rsidRPr="00D412FD">
              <w:rPr>
                <w:rFonts w:cs="Times New Roman"/>
                <w:sz w:val="24"/>
                <w:szCs w:val="24"/>
              </w:rPr>
              <w:instrText>ADDIN CSL_CITATION {"citationItems":[{"id":"ITEM-1","itemData":{"DOI":"10.1542/peds.2020-016774","ISSN":"10984275","PMID":"33037119","abstract":"This is a novel case of a 16-month-old boy with a history of prematurity with intrauterine growth restriction, severe failure to thrive, microcephaly, pachygyria, agenesis of the corpus callosum, and postnatal embolic stroke, who presented with new-onset diabetes mellitus with diabetic ketoacidosis in the setting of severe acute respiratory syndrome coronavirus 2 infection, with a course complicated by atypical hemolytic syndrome (aHUS). This patient demonstrated remarkable insulin resistance in the period before aHUS diagnosis, which resolved with the first dose of eculizumab therapy. There is increasing evidence that COVID-19 is associated with thrombotic disorders and that microangiopathic processes and complement-mediated inflammation may be implicated. In this case report, we describe a pediatric patient with COVID-19 and a new complement-mediated microangiopathic thrombotic disease. Because whole-exome sequencing and extensive workup returned without a clear etiology for aHUS, this is likely a COVID-19 triggered case of aHUS versus an idiopathic case that was unmasked by the infection.","author":[{"dropping-particle":"","family":"Alizadeh","given":"Faraz","non-dropping-particle":"","parse-names":false,"suffix":""},{"dropping-particle":"","family":"O'Halloran","given":"Amanda","non-dropping-particle":"","parse-names":false,"suffix":""},{"dropping-particle":"","family":"Alghamdi","given":"Areej","non-dropping-particle":"","parse-names":false,"suffix":""},{"dropping-particle":"","family":"Chen","given":"Charlotte","non-dropping-particle":"","parse-names":false,"suffix":""},{"dropping-particle":"","family":"Trissal","given":"Maria","non-dropping-particle":"","parse-names":false,"suffix":""},{"dropping-particle":"","family":"Traum","given":"Avram","non-dropping-particle":"","parse-names":false,"suffix":""},{"dropping-particle":"","family":"DeCourcey","given":"Danielle","non-dropping-particle":"","parse-names":false,"suffix":""}],"container-title":"Pediatrics","id":"ITEM-1","issue":"2","issued":{"date-parts":[["2021"]]},"title":"Toddler with new onset diabetes and atypical hemolytic-uremic syndrome in the setting of COVID-19","type":"article-journal","volume":"147"},"uris":["http://www.mendeley.com/documents/?uuid=27180c92-1cec-4534-b26e-94108bbd21c9"]}],"mendeley":{"formattedCitation":"(14)","plainTextFormattedCitation":"(14)","previouslyFormattedCitation":"(14)"},"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14)</w:t>
            </w:r>
            <w:r w:rsidRPr="00D412FD">
              <w:rPr>
                <w:rFonts w:cs="Times New Roman"/>
                <w:sz w:val="24"/>
                <w:szCs w:val="24"/>
              </w:rPr>
              <w:fldChar w:fldCharType="end"/>
            </w:r>
          </w:p>
        </w:tc>
        <w:tc>
          <w:tcPr>
            <w:tcW w:w="576" w:type="dxa"/>
          </w:tcPr>
          <w:p w14:paraId="40B681A3"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349825B4"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6 months</w:t>
            </w:r>
          </w:p>
        </w:tc>
        <w:tc>
          <w:tcPr>
            <w:tcW w:w="2657" w:type="dxa"/>
          </w:tcPr>
          <w:p w14:paraId="4BEB3BEA"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Reticulocytosis 13%</w:t>
            </w:r>
          </w:p>
          <w:p w14:paraId="1A664B77"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Undetectable haptoglobin</w:t>
            </w:r>
          </w:p>
          <w:p w14:paraId="6169C455"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levated LDH (peak 3.190 u/L)</w:t>
            </w:r>
          </w:p>
          <w:p w14:paraId="319DE23F"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iperbilirubinemia (peak 1.5 mg/dL)</w:t>
            </w:r>
          </w:p>
          <w:p w14:paraId="10FD5DE9"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chistocytes in peripheral blood smear</w:t>
            </w:r>
          </w:p>
          <w:p w14:paraId="63087102"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Macrothrombocytopenia</w:t>
            </w:r>
          </w:p>
          <w:p w14:paraId="55E450DD"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Rising BUN &amp; creatinine (peak at 39 mg/dL and 0.39 mg/dL)</w:t>
            </w:r>
          </w:p>
          <w:p w14:paraId="32FF00C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Low CH50 (3 units), elevated CFH, CFI, Bb fragment level and sMAC</w:t>
            </w:r>
          </w:p>
          <w:p w14:paraId="7BCDD1F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Normal serum C3 and C4</w:t>
            </w:r>
          </w:p>
          <w:p w14:paraId="21FD04B7"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Nephrotic-range proteinuria</w:t>
            </w:r>
          </w:p>
        </w:tc>
        <w:tc>
          <w:tcPr>
            <w:tcW w:w="1843" w:type="dxa"/>
          </w:tcPr>
          <w:p w14:paraId="02AAB06F"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w:t>
            </w:r>
          </w:p>
          <w:p w14:paraId="693F3E8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tihypertensives</w:t>
            </w:r>
          </w:p>
          <w:p w14:paraId="3A4EC7B1"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847" w:type="dxa"/>
          </w:tcPr>
          <w:p w14:paraId="7B4FAB70"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emia and thrombocytopenia improved, discharged with eculizumab maintenance every 3 weeks</w:t>
            </w:r>
          </w:p>
        </w:tc>
      </w:tr>
      <w:tr w:rsidR="00CE346B" w:rsidRPr="00D412FD" w14:paraId="62AF8DAF" w14:textId="77777777" w:rsidTr="004D6EA4">
        <w:trPr>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15B127DB" w14:textId="77777777" w:rsidR="00CE346B" w:rsidRPr="00D412FD" w:rsidRDefault="00CE346B" w:rsidP="004D6EA4">
            <w:pPr>
              <w:jc w:val="both"/>
              <w:rPr>
                <w:rFonts w:cs="Times New Roman"/>
                <w:sz w:val="24"/>
                <w:szCs w:val="24"/>
              </w:rPr>
            </w:pPr>
            <w:r w:rsidRPr="00D412FD">
              <w:rPr>
                <w:rFonts w:cs="Times New Roman"/>
                <w:sz w:val="24"/>
                <w:szCs w:val="24"/>
              </w:rPr>
              <w:t xml:space="preserve">Mahajan </w:t>
            </w:r>
            <w:r w:rsidRPr="00D412FD">
              <w:rPr>
                <w:rFonts w:cs="Times New Roman"/>
                <w:sz w:val="24"/>
                <w:szCs w:val="24"/>
              </w:rPr>
              <w:fldChar w:fldCharType="begin" w:fldLock="1"/>
            </w:r>
            <w:r w:rsidRPr="00D412FD">
              <w:rPr>
                <w:rFonts w:cs="Times New Roman"/>
                <w:sz w:val="24"/>
                <w:szCs w:val="24"/>
              </w:rPr>
              <w:instrText>ADDIN CSL_CITATION {"citationItems":[{"id":"ITEM-1","itemData":{"DOI":"10.1007/s40620-020-00858-2","ISBN":"4062002000","ISSN":"17246059","PMID":"32981025","abstract":"While there are increasing reports of acute kidney injury among hospitalized adults with COVID-19, there is still limited information on renal complications associated with COVID-19 in children. The cause of kidney involvement in COVID-19 is likely multifactorial, and appears to involve a complex process, including complement dysregulation and thrombotic microangiopathy. We present a pediatric case of COVID-19 and renal failure due to thombotic microangiopathy, successfully treated with eculizumab.","author":[{"dropping-particle":"","family":"Mahajan","given":"Ruchi","non-dropping-particle":"","parse-names":false,"suffix":""},{"dropping-particle":"","family":"Lipton","given":"Marissa","non-dropping-particle":"","parse-names":false,"suffix":""},{"dropping-particle":"","family":"Broglie","given":"Larisa","non-dropping-particle":"","parse-names":false,"suffix":""},{"dropping-particle":"","family":"Jain","given":"Namrata Gargee","non-dropping-particle":"","parse-names":false,"suffix":""},{"dropping-particle":"","family":"Uy","given":"Natalie Somera","non-dropping-particle":"","parse-names":false,"suffix":""}],"container-title":"Journal of Nephrology","id":"ITEM-1","issue":"6","issued":{"date-parts":[["2020"]]},"page":"1373-1376","publisher":"Springer International Publishing","title":"Eculizumab treatment for renal failure in a pediatric patient with COVID-19","type":"article-journal","volume":"33"},"uris":["http://www.mendeley.com/documents/?uuid=d278a33c-bae1-46f7-8cc3-a6ab206448d8"]}],"mendeley":{"formattedCitation":"(15)","plainTextFormattedCitation":"(15)","previouslyFormattedCitation":"(15)"},"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15)</w:t>
            </w:r>
            <w:r w:rsidRPr="00D412FD">
              <w:rPr>
                <w:rFonts w:cs="Times New Roman"/>
                <w:sz w:val="24"/>
                <w:szCs w:val="24"/>
              </w:rPr>
              <w:fldChar w:fldCharType="end"/>
            </w:r>
          </w:p>
        </w:tc>
        <w:tc>
          <w:tcPr>
            <w:tcW w:w="576" w:type="dxa"/>
          </w:tcPr>
          <w:p w14:paraId="4852B3DB" w14:textId="77777777" w:rsidR="00CE346B" w:rsidRPr="00D412FD" w:rsidRDefault="00CE346B" w:rsidP="004D6EA4">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27CAB459"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 xml:space="preserve">14 years </w:t>
            </w:r>
          </w:p>
        </w:tc>
        <w:tc>
          <w:tcPr>
            <w:tcW w:w="2657" w:type="dxa"/>
          </w:tcPr>
          <w:p w14:paraId="2675815E"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reatinine 8.97 mg/dL</w:t>
            </w:r>
          </w:p>
          <w:p w14:paraId="04F0AE1F"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BUN 170 mg/dL</w:t>
            </w:r>
          </w:p>
          <w:p w14:paraId="20548CDE"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Proteinuria 100-300 mg/dL</w:t>
            </w:r>
          </w:p>
          <w:p w14:paraId="66ACDD90"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Thrombocytopenia (126 000/mL)</w:t>
            </w:r>
          </w:p>
          <w:p w14:paraId="10BCD101"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Hgb 6.8 g/dL</w:t>
            </w:r>
          </w:p>
          <w:p w14:paraId="36AAD839"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levated LDH 4087 U/L</w:t>
            </w:r>
          </w:p>
          <w:p w14:paraId="5335D9C6"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levated bilirubin 6.2 mg/dL</w:t>
            </w:r>
          </w:p>
          <w:p w14:paraId="53F05D51"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Schistocytes in peripheral blood smear</w:t>
            </w:r>
          </w:p>
          <w:p w14:paraId="4738C4D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Low serum C3 33 mg/dL</w:t>
            </w:r>
          </w:p>
          <w:p w14:paraId="67E452D4"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Low serum C4 4.0 mg/dL</w:t>
            </w:r>
          </w:p>
          <w:p w14:paraId="3D4A9058"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High C5b9 level 1669 ng/L</w:t>
            </w:r>
          </w:p>
        </w:tc>
        <w:tc>
          <w:tcPr>
            <w:tcW w:w="1843" w:type="dxa"/>
          </w:tcPr>
          <w:p w14:paraId="70904713"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culizumab</w:t>
            </w:r>
          </w:p>
          <w:p w14:paraId="6A038C33"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IV pulse steroids</w:t>
            </w:r>
          </w:p>
          <w:p w14:paraId="25267ABD"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IVIG</w:t>
            </w:r>
          </w:p>
          <w:p w14:paraId="503F61F3"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Anakinra</w:t>
            </w:r>
          </w:p>
          <w:p w14:paraId="2A9D9772"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Antihypertensives</w:t>
            </w:r>
          </w:p>
          <w:p w14:paraId="7AC7C70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RRT</w:t>
            </w:r>
          </w:p>
        </w:tc>
        <w:tc>
          <w:tcPr>
            <w:tcW w:w="1847" w:type="dxa"/>
          </w:tcPr>
          <w:p w14:paraId="5D2B56D8"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Renal function stabilized after 3 weeks; discharged</w:t>
            </w:r>
          </w:p>
        </w:tc>
      </w:tr>
      <w:tr w:rsidR="00CE346B" w:rsidRPr="00D412FD" w14:paraId="52D3436D" w14:textId="77777777" w:rsidTr="004D6EA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03DB5E06" w14:textId="77777777" w:rsidR="00CE346B" w:rsidRPr="00D412FD" w:rsidRDefault="00CE346B" w:rsidP="004D6EA4">
            <w:pPr>
              <w:jc w:val="both"/>
              <w:rPr>
                <w:rFonts w:cs="Times New Roman"/>
                <w:sz w:val="24"/>
                <w:szCs w:val="24"/>
              </w:rPr>
            </w:pPr>
            <w:r w:rsidRPr="00D412FD">
              <w:rPr>
                <w:rFonts w:cs="Times New Roman"/>
                <w:sz w:val="24"/>
                <w:szCs w:val="24"/>
              </w:rPr>
              <w:lastRenderedPageBreak/>
              <w:t xml:space="preserve">Dalkıran </w:t>
            </w:r>
            <w:r w:rsidRPr="00D412FD">
              <w:rPr>
                <w:rFonts w:cs="Times New Roman"/>
                <w:sz w:val="24"/>
                <w:szCs w:val="24"/>
              </w:rPr>
              <w:fldChar w:fldCharType="begin" w:fldLock="1"/>
            </w:r>
            <w:r w:rsidRPr="00D412FD">
              <w:rPr>
                <w:rFonts w:cs="Times New Roman"/>
                <w:sz w:val="24"/>
                <w:szCs w:val="24"/>
              </w:rPr>
              <w:instrText>ADDIN CSL_CITATION {"citationItems":[{"id":"ITEM-1","itemData":{"DOI":"10.1177/11795565211049897","ISSN":"1179-5565","abstract":"In this case report, we report a pediatric patient with COVID-19 and atypical hemolytic uremic syndrome (aHUS). A 3-year-old girl with fever and respiratory distress was admitted to the hospital. The patient tested positive for COVID-19 by a PCR test. As her respiratory distress increased and blood gas indicated deep respiratory acidosis on the third day of the pediatric intensive care unit follow-up, the patient was intubated and ventilated. Thorax computerized tomography (CT) showed bilateral effusion and atelectasis. During her follow-up, the pleural effusion resolved but there were marked consolidation areas and ground glass opacities compatible with COVID-19 on the follow-up CT. On the 10th day, she became anuric and developed progressive thrombocytopenia and persistent microangiopathic hemolytic anemia, which were suggestive of HUS given a high creatinine level (1.9 mg/dl), an undetectable haptoglobin level, reticulocytosis (8%), and an LDH level of 2540 U/l. Direct Coombs test returned negative. Examination of a peripheral blood smear revealed schistocytes. Disseminated intravascular coagulation was ruled out by normal INR and PTT. In the light of the available findings, we considered the patient to have thrombotic microangiopathy (TMA) triggered by COVID-19. It was not a TTP-form of TMA but rather an aHUS type, based on an ADAMTS13 activity level &gt;5%. Hence, plasmapheresis was performed with fresh frozen plasma (FFP). After 4 weeks, she became completely asymptomatic, and her hemodynamic parameters normalized. COVID-19 induced uncontrolled complement activation leading to the development of aHUS. Early diagnosis and treatment may reduce morbidity and mortality since its treatment options.","author":[{"dropping-particle":"","family":"Dalkıran","given":"Tahir","non-dropping-particle":"","parse-names":false,"suffix":""},{"dropping-particle":"","family":"Kandur","given":"Yaşar","non-dropping-particle":"","parse-names":false,"suffix":""},{"dropping-particle":"","family":"Kara","given":"Emine Manolya","non-dropping-particle":"","parse-names":false,"suffix":""},{"dropping-particle":"","family":"Dağoğlu","given":"Besra","non-dropping-particle":"","parse-names":false,"suffix":""},{"dropping-particle":"","family":"Taner","given":"Sevgin","non-dropping-particle":"","parse-names":false,"suffix":""},{"dropping-particle":"","family":"Öncü","given":"Doğan","non-dropping-particle":"","parse-names":false,"suffix":""}],"container-title":"Clinical Medicine Insights: Pediatrics","id":"ITEM-1","issued":{"date-parts":[["2021"]]},"page":"117955652110498","title":"Thrombotic Microangiopathy in a Severe Pediatric Case of COVID-19","type":"article-journal","volume":"15"},"uris":["http://www.mendeley.com/documents/?uuid=a7c3e766-9c3d-42d4-8ded-b3378a133a94"]}],"mendeley":{"formattedCitation":"(16)","plainTextFormattedCitation":"(16)","previouslyFormattedCitation":"(16)"},"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16)</w:t>
            </w:r>
            <w:r w:rsidRPr="00D412FD">
              <w:rPr>
                <w:rFonts w:cs="Times New Roman"/>
                <w:sz w:val="24"/>
                <w:szCs w:val="24"/>
              </w:rPr>
              <w:fldChar w:fldCharType="end"/>
            </w:r>
          </w:p>
        </w:tc>
        <w:tc>
          <w:tcPr>
            <w:tcW w:w="576" w:type="dxa"/>
          </w:tcPr>
          <w:p w14:paraId="11B2D1CB"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14270269"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3 years</w:t>
            </w:r>
          </w:p>
        </w:tc>
        <w:tc>
          <w:tcPr>
            <w:tcW w:w="2657" w:type="dxa"/>
          </w:tcPr>
          <w:p w14:paraId="37942952"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Creatinine 1.9 mg/dL</w:t>
            </w:r>
          </w:p>
          <w:p w14:paraId="4A020AF3"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uria</w:t>
            </w:r>
          </w:p>
          <w:p w14:paraId="4B6AF627"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Progressive thrombocytopenia</w:t>
            </w:r>
          </w:p>
          <w:p w14:paraId="617202E5"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Microangiopathic hemolytic anemia</w:t>
            </w:r>
          </w:p>
          <w:p w14:paraId="6DE5E507"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Undetectable haptoglobin</w:t>
            </w:r>
          </w:p>
          <w:p w14:paraId="27903594"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Reticulocytosis 8%</w:t>
            </w:r>
          </w:p>
          <w:p w14:paraId="6264484E"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LDH 2540 U/L</w:t>
            </w:r>
          </w:p>
          <w:p w14:paraId="3C36B480"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chistocytes in peripheral blood smear</w:t>
            </w:r>
          </w:p>
        </w:tc>
        <w:tc>
          <w:tcPr>
            <w:tcW w:w="1843" w:type="dxa"/>
          </w:tcPr>
          <w:p w14:paraId="19B75603"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Plasmapheresis</w:t>
            </w:r>
          </w:p>
          <w:p w14:paraId="296B7DD1"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tibiotics</w:t>
            </w:r>
          </w:p>
          <w:p w14:paraId="1BC694C4"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tihypertensives</w:t>
            </w:r>
          </w:p>
          <w:p w14:paraId="2C45F4E0"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IVIG</w:t>
            </w:r>
          </w:p>
        </w:tc>
        <w:tc>
          <w:tcPr>
            <w:tcW w:w="1847" w:type="dxa"/>
          </w:tcPr>
          <w:p w14:paraId="12D00EC4"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Completely asymptomatic after 4 weeks; discharged with oral antihypertensive treatment</w:t>
            </w:r>
          </w:p>
        </w:tc>
      </w:tr>
      <w:tr w:rsidR="00CE346B" w:rsidRPr="00D412FD" w14:paraId="4050AC96" w14:textId="77777777" w:rsidTr="004D6EA4">
        <w:trPr>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0DCE9EB8" w14:textId="77777777" w:rsidR="00CE346B" w:rsidRPr="00D412FD" w:rsidRDefault="00CE346B" w:rsidP="004D6EA4">
            <w:pPr>
              <w:jc w:val="both"/>
              <w:rPr>
                <w:rFonts w:cs="Times New Roman"/>
                <w:sz w:val="24"/>
                <w:szCs w:val="24"/>
              </w:rPr>
            </w:pPr>
            <w:r w:rsidRPr="00D412FD">
              <w:rPr>
                <w:rFonts w:cs="Times New Roman"/>
                <w:sz w:val="24"/>
                <w:szCs w:val="24"/>
              </w:rPr>
              <w:t xml:space="preserve">Hamza </w:t>
            </w:r>
            <w:r w:rsidRPr="00D412FD">
              <w:rPr>
                <w:rFonts w:cs="Times New Roman"/>
                <w:sz w:val="24"/>
                <w:szCs w:val="24"/>
              </w:rPr>
              <w:fldChar w:fldCharType="begin" w:fldLock="1"/>
            </w:r>
            <w:r w:rsidRPr="00D412FD">
              <w:rPr>
                <w:rFonts w:cs="Times New Roman"/>
                <w:sz w:val="24"/>
                <w:szCs w:val="24"/>
              </w:rPr>
              <w:instrText>ADDIN CSL_CITATION {"citationItems":[{"id":"ITEM-1","itemData":{"DOI":"10.1016/j.amsu.2022.103400","ISSN":"20490801","abstract":"Introduction and important: There is a high incidence of acute kidney injury with COVID-19 infections. We report a child with atypical Hemolytic Uremic Syndrome (aHUS) admitted to Intensive care Unit (ICU) due to severe SARS-COV-2 infection. Children are recognised as at lower risk of severe COVID-19 compared with adults, but the impact of atypical Hemolytic Uremic Syndrome is yet to be determined. Case presentation: An eleven years old male presented to Mohammed Alamin Hamid Pediatric Hospital with generalize body swelling, skin rash and red urine. Examination reveal hepatomegaly and hemic murmur. Investigations reveal anemia, normal platelets, and impaired renal function. Peripheral blood picture shows shistocytes, crenated RBCs, occasional poikilocytes and mild neutrophilia.During hospital stay the patient developed severe shortness of breath and fever, diagnosed as COVID-19 and required ICU admission 2 days later due to severe respiratory compromised. Clinical discussion: An atypical Hemolytic Uremic Syndrome with normal platelets is extremely rare condition. SARS-COV-2 infection in patients atypical Hemolytic Uremic Syndrome has not been reported in literature. Conclusion: Our study shown that severe SARS-COV-2 infection can be developed in pediatric patients patients with co-existing atypical Hemolytic Uremic Syndrome.","author":[{"dropping-particle":"","family":"Hamza","given":"Salih Boushra","non-dropping-particle":"","parse-names":false,"suffix":""}],"container-title":"Annals of Medicine and Surgery","id":"ITEM-1","issue":"January","issued":{"date-parts":[["2022"]]},"page":"103400","publisher":"Elsevier Ltd","title":"Severe SARS-COV-2 infection in pediatric patient with atypical Hemolytic Uremic Syndrome: A case report","type":"article-journal","volume":"75"},"uris":["http://www.mendeley.com/documents/?uuid=934ae8c3-44bf-412f-9f93-e21391d73de2"]}],"mendeley":{"formattedCitation":"(17)","plainTextFormattedCitation":"(17)","previouslyFormattedCitation":"(17)"},"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17)</w:t>
            </w:r>
            <w:r w:rsidRPr="00D412FD">
              <w:rPr>
                <w:rFonts w:cs="Times New Roman"/>
                <w:sz w:val="24"/>
                <w:szCs w:val="24"/>
              </w:rPr>
              <w:fldChar w:fldCharType="end"/>
            </w:r>
          </w:p>
        </w:tc>
        <w:tc>
          <w:tcPr>
            <w:tcW w:w="576" w:type="dxa"/>
          </w:tcPr>
          <w:p w14:paraId="4AAB9E75" w14:textId="77777777" w:rsidR="00CE346B" w:rsidRPr="00D412FD" w:rsidRDefault="00CE346B" w:rsidP="004D6EA4">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34EACF63" w14:textId="77777777" w:rsidR="00CE346B" w:rsidRPr="00D412FD" w:rsidRDefault="00CE346B" w:rsidP="004D6EA4">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11 years</w:t>
            </w:r>
          </w:p>
        </w:tc>
        <w:tc>
          <w:tcPr>
            <w:tcW w:w="2657" w:type="dxa"/>
          </w:tcPr>
          <w:p w14:paraId="2F22DD7C"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Hgb 6.8 g/dL</w:t>
            </w:r>
          </w:p>
          <w:p w14:paraId="6797B3B0"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Reticulocytes 5.5%</w:t>
            </w:r>
          </w:p>
          <w:p w14:paraId="41D55861"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BUN 107 mg/dL</w:t>
            </w:r>
          </w:p>
          <w:p w14:paraId="30AC5B3A"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Creatinine 6.3 mg/dL</w:t>
            </w:r>
          </w:p>
          <w:p w14:paraId="5F349FAD"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Total bilirubin 7.6 mg/dL</w:t>
            </w:r>
          </w:p>
          <w:p w14:paraId="00DEA75D"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Urine protein ++</w:t>
            </w:r>
          </w:p>
          <w:p w14:paraId="78C74365"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Schistocytes in peripheral blood smear</w:t>
            </w:r>
          </w:p>
        </w:tc>
        <w:tc>
          <w:tcPr>
            <w:tcW w:w="1843" w:type="dxa"/>
          </w:tcPr>
          <w:p w14:paraId="0F7164C5"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Plasma transfusion</w:t>
            </w:r>
          </w:p>
          <w:p w14:paraId="0C3387F3"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Hemodialysis</w:t>
            </w:r>
          </w:p>
          <w:p w14:paraId="2FF3397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p>
          <w:p w14:paraId="20F048F3" w14:textId="77777777" w:rsidR="00CE346B" w:rsidRPr="00D412FD" w:rsidRDefault="00CE346B" w:rsidP="004D6EA4">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847" w:type="dxa"/>
          </w:tcPr>
          <w:p w14:paraId="3D2B470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Admitted to ICU; unknow outcome of aHUS</w:t>
            </w:r>
          </w:p>
        </w:tc>
      </w:tr>
      <w:tr w:rsidR="00CE346B" w:rsidRPr="00D412FD" w14:paraId="7E8C4606" w14:textId="77777777" w:rsidTr="004D6EA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71F9D68C" w14:textId="77777777" w:rsidR="00CE346B" w:rsidRPr="00D412FD" w:rsidRDefault="00CE346B" w:rsidP="004D6EA4">
            <w:pPr>
              <w:jc w:val="both"/>
              <w:rPr>
                <w:rFonts w:cs="Times New Roman"/>
                <w:sz w:val="24"/>
                <w:szCs w:val="24"/>
              </w:rPr>
            </w:pPr>
            <w:r w:rsidRPr="00D412FD">
              <w:rPr>
                <w:rFonts w:cs="Times New Roman"/>
                <w:sz w:val="24"/>
                <w:szCs w:val="24"/>
              </w:rPr>
              <w:t xml:space="preserve">Nomura </w:t>
            </w:r>
            <w:r w:rsidRPr="00D412FD">
              <w:rPr>
                <w:rFonts w:cs="Times New Roman"/>
                <w:sz w:val="24"/>
                <w:szCs w:val="24"/>
              </w:rPr>
              <w:fldChar w:fldCharType="begin" w:fldLock="1"/>
            </w:r>
            <w:r w:rsidRPr="00D412FD">
              <w:rPr>
                <w:rFonts w:cs="Times New Roman"/>
                <w:sz w:val="24"/>
                <w:szCs w:val="24"/>
              </w:rPr>
              <w:instrText>ADDIN CSL_CITATION {"citationItems":[{"id":"ITEM-1","itemData":{"DOI":"10.1007/s00467-022-05457-w","ISBN":"0123456789","ISSN":"1432198X","PMID":"35166918","abstract":"Background: Acute kidney injury (AKI) is seen in one-fifth of pediatric patients with COVID-19 requiring hospital admission, and is associated with increased morbidity, mortality, and residual kidney impairment. The majority of kidney pathology data in patients with COVID-19 is derived from adult case series and there is an overall lack of histologic data for most pediatric patients with COVID-19. Methods: We assembled a multi-institutional cohort of five unvaccinated pediatric patients with COVID-19 and associated kidney dysfunction with available histology. Results: Three complex patients with current or prior SARS-CoV-2 infection had multifactorial thrombotic microangiopathy with clinical features of hemolytic uremic syndrome (in two) or disseminated intravascular coagulation (in one); one died and another developed chronic kidney disease stage 5. Two with recently preceding SARS-CoV-2 infection presented with nephrotic syndrome; one had IgA vasculitis and one had minimal change disease. Within a short follow-up time, none has returned to baseline kidney function. Conclusion: Although uncommon, COVID-19-associated kidney injury can have significant morbidity in the unvaccinated pediatric and adolescent population. Graphical abstract: A higher resolution version of the Graphical abstract is available as Supplementary information.[Figure not available: see fulltext.]","author":[{"dropping-particle":"","family":"Nomura","given":"Eric","non-dropping-particle":"","parse-names":false,"suffix":""},{"dropping-particle":"","family":"Finn","given":"Laura S.","non-dropping-particle":"","parse-names":false,"suffix":""},{"dropping-particle":"","family":"Bauer","given":"Abbie","non-dropping-particle":"","parse-names":false,"suffix":""},{"dropping-particle":"","family":"Rozansky","given":"David","non-dropping-particle":"","parse-names":false,"suffix":""},{"dropping-particle":"","family":"Iragorri","given":"Sandra","non-dropping-particle":"","parse-names":false,"suffix":""},{"dropping-particle":"","family":"Jenkins","given":"Randall","non-dropping-particle":"","parse-names":false,"suffix":""},{"dropping-particle":"","family":"Al-Uzri","given":"Amira","non-dropping-particle":"","parse-names":false,"suffix":""},{"dropping-particle":"","family":"Richardson","given":"Kelsey","non-dropping-particle":"","parse-names":false,"suffix":""},{"dropping-particle":"","family":"Wright","given":"Mary","non-dropping-particle":"","parse-names":false,"suffix":""},{"dropping-particle":"","family":"Kung","given":"Vanderlene L.","non-dropping-particle":"","parse-names":false,"suffix":""},{"dropping-particle":"","family":"Troxell","given":"Megan L.","non-dropping-particle":"","parse-names":false,"suffix":""},{"dropping-particle":"","family":"Andeen","given":"Nicole K.","non-dropping-particle":"","parse-names":false,"suffix":""}],"container-title":"Pediatric Nephrology","id":"ITEM-1","issue":"0123456789","issued":{"date-parts":[["2022"]]},"publisher":"Springer Berlin Heidelberg","title":"Pathology findings in pediatric patients with COVID-19 and kidney dysfunction","type":"article-journal"},"uris":["http://www.mendeley.com/documents/?uuid=257a53e6-eb87-4680-b32f-dc24827ea763"]}],"mendeley":{"formattedCitation":"(18)","plainTextFormattedCitation":"(18)","previouslyFormattedCitation":"(18)"},"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18)</w:t>
            </w:r>
            <w:r w:rsidRPr="00D412FD">
              <w:rPr>
                <w:rFonts w:cs="Times New Roman"/>
                <w:sz w:val="24"/>
                <w:szCs w:val="24"/>
              </w:rPr>
              <w:fldChar w:fldCharType="end"/>
            </w:r>
          </w:p>
        </w:tc>
        <w:tc>
          <w:tcPr>
            <w:tcW w:w="576" w:type="dxa"/>
          </w:tcPr>
          <w:p w14:paraId="18A8B3D2"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1B07359D"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9 years</w:t>
            </w:r>
          </w:p>
        </w:tc>
        <w:tc>
          <w:tcPr>
            <w:tcW w:w="2657" w:type="dxa"/>
          </w:tcPr>
          <w:p w14:paraId="7EA095F5"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ypertensive (136/86 mmHg)</w:t>
            </w:r>
          </w:p>
          <w:p w14:paraId="71A5D49B"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gb 9.3 g/dL</w:t>
            </w:r>
          </w:p>
          <w:p w14:paraId="01DA4136"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Thrombocytopenia 148 x 10</w:t>
            </w:r>
            <w:r w:rsidRPr="00D412FD">
              <w:rPr>
                <w:rFonts w:cs="Times New Roman"/>
                <w:sz w:val="24"/>
                <w:szCs w:val="24"/>
                <w:vertAlign w:val="superscript"/>
              </w:rPr>
              <w:t xml:space="preserve">3 </w:t>
            </w:r>
            <w:r w:rsidRPr="00D412FD">
              <w:rPr>
                <w:rFonts w:cs="Times New Roman"/>
                <w:sz w:val="24"/>
                <w:szCs w:val="24"/>
              </w:rPr>
              <w:t>U/L</w:t>
            </w:r>
          </w:p>
          <w:p w14:paraId="2D0474AF"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levated LDH 1835 U/L</w:t>
            </w:r>
          </w:p>
          <w:p w14:paraId="1EFD1CAB"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BUN 256 mg/dL</w:t>
            </w:r>
          </w:p>
          <w:p w14:paraId="6F419459"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Creatinine 20.9 mg/dL</w:t>
            </w:r>
          </w:p>
          <w:p w14:paraId="41E51E6E"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ematuria, nephrotic-range proteinuria</w:t>
            </w:r>
          </w:p>
          <w:p w14:paraId="0DCD44CB"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chistocytes in peripheral blood smear</w:t>
            </w:r>
          </w:p>
        </w:tc>
        <w:tc>
          <w:tcPr>
            <w:tcW w:w="1843" w:type="dxa"/>
          </w:tcPr>
          <w:p w14:paraId="16D4E9A1"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Inpatient hemodialysis</w:t>
            </w:r>
          </w:p>
          <w:p w14:paraId="01137CB7"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upportive care</w:t>
            </w:r>
          </w:p>
          <w:p w14:paraId="63A426EF"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tihypertensives</w:t>
            </w:r>
          </w:p>
        </w:tc>
        <w:tc>
          <w:tcPr>
            <w:tcW w:w="1847" w:type="dxa"/>
          </w:tcPr>
          <w:p w14:paraId="2B76905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Kidney function &amp; proteinuria improved at 6 week follow-up</w:t>
            </w:r>
          </w:p>
        </w:tc>
      </w:tr>
      <w:tr w:rsidR="00CE346B" w:rsidRPr="00D412FD" w14:paraId="1C8956DC" w14:textId="77777777" w:rsidTr="004D6EA4">
        <w:trPr>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66674E03" w14:textId="77777777" w:rsidR="00CE346B" w:rsidRPr="00D412FD" w:rsidRDefault="00CE346B" w:rsidP="004D6EA4">
            <w:pPr>
              <w:jc w:val="both"/>
              <w:rPr>
                <w:rFonts w:cs="Times New Roman"/>
                <w:sz w:val="24"/>
                <w:szCs w:val="24"/>
              </w:rPr>
            </w:pPr>
            <w:r w:rsidRPr="00D412FD">
              <w:rPr>
                <w:rFonts w:cs="Times New Roman"/>
                <w:sz w:val="24"/>
                <w:szCs w:val="24"/>
              </w:rPr>
              <w:t xml:space="preserve">Khandelwal </w:t>
            </w:r>
            <w:r w:rsidRPr="00D412FD">
              <w:rPr>
                <w:rFonts w:cs="Times New Roman"/>
                <w:sz w:val="24"/>
                <w:szCs w:val="24"/>
              </w:rPr>
              <w:fldChar w:fldCharType="begin" w:fldLock="1"/>
            </w:r>
            <w:r w:rsidRPr="00D412FD">
              <w:rPr>
                <w:rFonts w:cs="Times New Roman"/>
                <w:sz w:val="24"/>
                <w:szCs w:val="24"/>
              </w:rPr>
              <w:instrText>ADDIN CSL_CITATION {"citationItems":[{"id":"ITEM-1","itemData":{"DOI":"10.1007/s00467-021-05390-4","ISBN":"0046702105","ISSN":"1432198X","PMID":"35089377","abstract":"Background: The pathogenesis of autoantibody generation in anti-factor H (FH) antibody associated atypical hemolytic uremic syndrome (aHUS) is unknown and is perhaps triggered by an infectious or environmental agent. We observed an unusual increase of patients with anti-FH antibody associated aHUS coinciding with the second pandemic wave in New Delhi and suspected that SARS-CoV-2 infection might be a potential trigger. Methods: We screened for SARS-CoV-2 infection using reverse transcriptase polymerase chain reaction (RT-PCR) and serology in 13 consecutive patients with anti-FH antibody associated aHUS during the past year in New Delhi. Results: We report 5 patients, 4–13 years old, who presented with a febrile illness without respiratory symptoms during the second pandemic wave. Of these, 3 patients presented with a relapse 25–85 months following the initial episode of aHUS. SARS-CoV-2 was detected by RT-PCR in 1 patient and by serology in 4 patients (median titer 47.1 cut-off index). Patients had high titers of anti-FH antibodies (median 2,300 AU/ml). Genetic studies, done in 3 of the 5 patients, showed homozygous CFHR1 deletion without other significant genetic abnormalities. Specific management comprised plasma exchanges and oral prednisolone, combined with either cyclophosphamide or mycophenolate mofetil. At median follow-up of 3.3 months, the estimated glomerular filtration rate in 4 patients ranged from 62 to 110 ml/min/1.73 m2; one patient was dialysis-dependent. Conclusion: Increased vigilance is required during the pandemic, especially in patients with anti-FH associated aHUS, who might relapse despite quiescent disease for a prolonged period. Graphical abstract: [Figure not available: see fulltext.]","author":[{"dropping-particle":"","family":"Khandelwal","given":"Priyanka","non-dropping-particle":"","parse-names":false,"suffix":""},{"dropping-particle":"","family":"Krishnasamy","given":"Sudarsan","non-dropping-particle":"","parse-names":false,"suffix":""},{"dropping-particle":"","family":"Govindarajan","given":"Srinivasavaradan","non-dropping-particle":"","parse-names":false,"suffix":""},{"dropping-particle":"","family":"Kumar","given":"Manish","non-dropping-particle":"","parse-names":false,"suffix":""},{"dropping-particle":"","family":"Marik","given":"Binata","non-dropping-particle":"","parse-names":false,"suffix":""},{"dropping-particle":"","family":"Sinha","given":"Aditi","non-dropping-particle":"","parse-names":false,"suffix":""},{"dropping-particle":"","family":"Hari","given":"Pankaj","non-dropping-particle":"","parse-names":false,"suffix":""},{"dropping-particle":"","family":"Bagga","given":"Arvind","non-dropping-particle":"","parse-names":false,"suffix":""}],"container-title":"Pediatric Nephrology","id":"ITEM-1","issue":"0123456789","issued":{"date-parts":[["2022"]]},"publisher":"Springer Berlin Heidelberg","title":"Anti-factor H antibody associated hemolytic uremic syndrome following SARS-CoV-2 infection","type":"article-journal"},"uris":["http://www.mendeley.com/documents/?uuid=c80b607e-a084-4b55-bac1-2ee441c48c24"]}],"mendeley":{"formattedCitation":"(19)","plainTextFormattedCitation":"(19)","previouslyFormattedCitation":"(19)"},"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19)</w:t>
            </w:r>
            <w:r w:rsidRPr="00D412FD">
              <w:rPr>
                <w:rFonts w:cs="Times New Roman"/>
                <w:sz w:val="24"/>
                <w:szCs w:val="24"/>
              </w:rPr>
              <w:fldChar w:fldCharType="end"/>
            </w:r>
          </w:p>
        </w:tc>
        <w:tc>
          <w:tcPr>
            <w:tcW w:w="576" w:type="dxa"/>
          </w:tcPr>
          <w:p w14:paraId="2428B06B" w14:textId="77777777" w:rsidR="00CE346B" w:rsidRPr="00D412FD" w:rsidRDefault="00CE346B" w:rsidP="004D6EA4">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5</w:t>
            </w:r>
          </w:p>
        </w:tc>
        <w:tc>
          <w:tcPr>
            <w:tcW w:w="888" w:type="dxa"/>
          </w:tcPr>
          <w:p w14:paraId="4804BEDB"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4, 12, 13, 7 and 10 years</w:t>
            </w:r>
          </w:p>
        </w:tc>
        <w:tc>
          <w:tcPr>
            <w:tcW w:w="2657" w:type="dxa"/>
          </w:tcPr>
          <w:p w14:paraId="791AA40F"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Decreased Hgb</w:t>
            </w:r>
          </w:p>
          <w:p w14:paraId="0E14BEC0"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levated LDH</w:t>
            </w:r>
          </w:p>
          <w:p w14:paraId="4CE6836C"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Thrombocytopenia</w:t>
            </w:r>
          </w:p>
          <w:p w14:paraId="424C9E80"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Decreased serum C3</w:t>
            </w:r>
          </w:p>
          <w:p w14:paraId="10696D4B"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Positive anti-CFH antibodies</w:t>
            </w:r>
          </w:p>
        </w:tc>
        <w:tc>
          <w:tcPr>
            <w:tcW w:w="1843" w:type="dxa"/>
          </w:tcPr>
          <w:p w14:paraId="3792931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IV cyclophosphamide (pts #1 and 5)</w:t>
            </w:r>
          </w:p>
          <w:p w14:paraId="0D219FB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Prednisone (pts #1-5)</w:t>
            </w:r>
          </w:p>
          <w:p w14:paraId="5DF8F876"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Mycophenolate mofetil (pts #2-4)</w:t>
            </w:r>
          </w:p>
        </w:tc>
        <w:tc>
          <w:tcPr>
            <w:tcW w:w="1847" w:type="dxa"/>
          </w:tcPr>
          <w:p w14:paraId="33609D8F"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Kidney function recovery 2-7 days (pts #1-4) and 12 days (pt #5) after hemodialysis; anti-CFH antibodies in median range at 4 months follow-up</w:t>
            </w:r>
          </w:p>
        </w:tc>
      </w:tr>
      <w:tr w:rsidR="00CE346B" w:rsidRPr="00D412FD" w14:paraId="7EF3D0DE" w14:textId="77777777" w:rsidTr="004D6EA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5BD5FC94" w14:textId="77777777" w:rsidR="00CE346B" w:rsidRPr="00D412FD" w:rsidRDefault="00CE346B" w:rsidP="004D6EA4">
            <w:pPr>
              <w:jc w:val="both"/>
              <w:rPr>
                <w:rFonts w:cs="Times New Roman"/>
                <w:sz w:val="24"/>
                <w:szCs w:val="24"/>
              </w:rPr>
            </w:pPr>
            <w:r w:rsidRPr="00D412FD">
              <w:rPr>
                <w:rFonts w:cs="Times New Roman"/>
                <w:sz w:val="24"/>
                <w:szCs w:val="24"/>
              </w:rPr>
              <w:lastRenderedPageBreak/>
              <w:t xml:space="preserve">Van Quekelberghe </w:t>
            </w:r>
            <w:r w:rsidRPr="00D412FD">
              <w:rPr>
                <w:rFonts w:cs="Times New Roman"/>
                <w:sz w:val="24"/>
                <w:szCs w:val="24"/>
              </w:rPr>
              <w:fldChar w:fldCharType="begin" w:fldLock="1"/>
            </w:r>
            <w:r w:rsidRPr="00D412FD">
              <w:rPr>
                <w:rFonts w:cs="Times New Roman"/>
                <w:sz w:val="24"/>
                <w:szCs w:val="24"/>
              </w:rPr>
              <w:instrText>ADDIN CSL_CITATION {"citationItems":[{"id":"ITEM-1","itemData":{"DOI":"10.1007/s00467-022-05566-6","ISBN":"0123456789","ISSN":"1432-198X","abstract":"Background Atypical hemolytic uremic syndrome (aHUS) is a rare disease characterized by systemic thrombotic micro- angiopathy mainly in the kidneys and mostly due to genetic disorders leading to uncontrolled activation of the complement system. Severe complications of SARS-CoV2 infection are linked to microvascular injury and complement activation is suspected to play a role in the pathogenesis of endothelial cell damage in severe COVID-19. Methods We present the first two cases of aHUS triggered by SARS-CoV-2 infection in two unrelated infants with the same mutation in the RNA exosome gene EXOSC3. This mutation is known to cause pontocerebellar hypoplasia type 1b, an autosomal-recessive neurodegenerative disease. So far, no kidney involvement in affected persons was reported. Results As eculizumab treatment was unsuccessful and complement-mediated disorders were ruled out, we suppose that the atypical HUS in our two patients is not due to complement-mediated thrombotic microangiopathy but rather due to a dysfunction of the RNA exosome. Conclusions The RNA exosome is crucial for the precise processing and degradation of nuclear and cytoplasmatic RNA. We suspect that the SARS-CoV-2 infection led to changes in RNA that could not be offset by the defective RNA exosome in our two patients. The accumulation/wrong processing of the viral RNA must have led to the endothelial cell damage resulting in aHUS. This would be a new — “RNA-induced” — mechanism of aHUS.","author":[{"dropping-particle":"Van","family":"Quekelberghe","given":"Chantal","non-dropping-particle":"","parse-names":false,"suffix":""},{"dropping-particle":"","family":"Latta","given":"Kay","non-dropping-particle":"","parse-names":false,"suffix":""},{"dropping-particle":"","family":"Kunzmann","given":"Steffen","non-dropping-particle":"","parse-names":false,"suffix":""},{"dropping-particle":"","family":"Grohmann","given":"Maik","non-dropping-particle":"","parse-names":false,"suffix":""},{"dropping-particle":"","family":"Hansen","given":"Matthias","non-dropping-particle":"","parse-names":false,"suffix":""}],"container-title":"Pediatric Nephrology","id":"ITEM-1","issued":{"date-parts":[["2022"]]},"page":"1-4","publisher":"Springer Berlin Heidelberg","title":"Atypical hemolytic uremic syndrome induced by SARS ‑ CoV2 infection in infants with EXOSC3 mutation","type":"article-journal"},"uris":["http://www.mendeley.com/documents/?uuid=1a291c86-be53-4f2c-ba75-7d3ce4254a59"]}],"mendeley":{"formattedCitation":"(20)","plainTextFormattedCitation":"(20)","previouslyFormattedCitation":"(20)"},"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20)</w:t>
            </w:r>
            <w:r w:rsidRPr="00D412FD">
              <w:rPr>
                <w:rFonts w:cs="Times New Roman"/>
                <w:sz w:val="24"/>
                <w:szCs w:val="24"/>
              </w:rPr>
              <w:fldChar w:fldCharType="end"/>
            </w:r>
          </w:p>
        </w:tc>
        <w:tc>
          <w:tcPr>
            <w:tcW w:w="576" w:type="dxa"/>
          </w:tcPr>
          <w:p w14:paraId="3B479E9F"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2</w:t>
            </w:r>
          </w:p>
        </w:tc>
        <w:tc>
          <w:tcPr>
            <w:tcW w:w="888" w:type="dxa"/>
          </w:tcPr>
          <w:p w14:paraId="459CFFF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4 and 4.5 months</w:t>
            </w:r>
          </w:p>
        </w:tc>
        <w:tc>
          <w:tcPr>
            <w:tcW w:w="2657" w:type="dxa"/>
          </w:tcPr>
          <w:p w14:paraId="3314AE80"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emia</w:t>
            </w:r>
          </w:p>
          <w:p w14:paraId="3B77436F"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Thrombocytopenia</w:t>
            </w:r>
          </w:p>
          <w:p w14:paraId="6962D87B"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levated LDH</w:t>
            </w:r>
          </w:p>
          <w:p w14:paraId="1017DAC0"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chistocytes in peripheral blood smear</w:t>
            </w:r>
          </w:p>
          <w:p w14:paraId="7E2FB916"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ypertension</w:t>
            </w:r>
          </w:p>
          <w:p w14:paraId="07DC69D2"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KI with anuria &amp; elevated creatinine (pt #2)</w:t>
            </w:r>
          </w:p>
          <w:p w14:paraId="2DD45543"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wollen, hyperechogenic kidneys with reduced perfusion (pt #2)</w:t>
            </w:r>
          </w:p>
          <w:p w14:paraId="45D7B91E"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Slightly elevated sC5b-9 (456 ng/mL for pt #1 and 311 ng/mL for pt #2)</w:t>
            </w:r>
          </w:p>
        </w:tc>
        <w:tc>
          <w:tcPr>
            <w:tcW w:w="1843" w:type="dxa"/>
          </w:tcPr>
          <w:p w14:paraId="7FE57C33"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Eculizumab</w:t>
            </w:r>
          </w:p>
          <w:p w14:paraId="21DABB99"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emodialysis</w:t>
            </w:r>
          </w:p>
          <w:p w14:paraId="5F5B94DA"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tibiotics (pt #1)</w:t>
            </w:r>
          </w:p>
          <w:p w14:paraId="576A58D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Antihypertensives</w:t>
            </w:r>
          </w:p>
        </w:tc>
        <w:tc>
          <w:tcPr>
            <w:tcW w:w="1847" w:type="dxa"/>
          </w:tcPr>
          <w:p w14:paraId="25DF34A8"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Discharged; hypertension &amp; persistent proteinuria present five months afterd discharge</w:t>
            </w:r>
          </w:p>
        </w:tc>
      </w:tr>
      <w:tr w:rsidR="00CE346B" w:rsidRPr="00D412FD" w14:paraId="1DBCC773" w14:textId="77777777" w:rsidTr="004D6EA4">
        <w:trPr>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6AA0CB8F" w14:textId="77777777" w:rsidR="00CE346B" w:rsidRPr="00D412FD" w:rsidRDefault="00CE346B" w:rsidP="004D6EA4">
            <w:pPr>
              <w:jc w:val="both"/>
              <w:rPr>
                <w:rFonts w:cs="Times New Roman"/>
                <w:sz w:val="24"/>
                <w:szCs w:val="24"/>
              </w:rPr>
            </w:pPr>
            <w:r w:rsidRPr="00D412FD">
              <w:rPr>
                <w:rFonts w:cs="Times New Roman"/>
                <w:sz w:val="24"/>
                <w:szCs w:val="24"/>
              </w:rPr>
              <w:t xml:space="preserve">Marcilla Vasquez </w:t>
            </w:r>
            <w:r w:rsidRPr="00D412FD">
              <w:rPr>
                <w:rFonts w:cs="Times New Roman"/>
                <w:sz w:val="24"/>
                <w:szCs w:val="24"/>
              </w:rPr>
              <w:fldChar w:fldCharType="begin" w:fldLock="1"/>
            </w:r>
            <w:r w:rsidRPr="00D412FD">
              <w:rPr>
                <w:rFonts w:cs="Times New Roman"/>
                <w:sz w:val="24"/>
                <w:szCs w:val="24"/>
              </w:rPr>
              <w:instrText>ADDIN CSL_CITATION {"citationItems":[{"id":"ITEM-1","itemData":{"DOI":"10.1016/j.anpedi.2020.06.030","ISBN":"1695403320","ISSN":"16959531","PMID":"32943329","author":[{"dropping-particle":"","family":"Marcilla Vázquez","given":"Carlos","non-dropping-particle":"","parse-names":false,"suffix":""},{"dropping-particle":"","family":"Vidal Company","given":"Alberto","non-dropping-particle":"","parse-names":false,"suffix":""},{"dropping-particle":"","family":"Navarro Felipe","given":"Anabel","non-dropping-particle":"","parse-names":false,"suffix":""},{"dropping-particle":"","family":"Alfaro Ponce","given":"Blanca","non-dropping-particle":"","parse-names":false,"suffix":""}],"container-title":"Anales de Pediatria","id":"ITEM-1","issue":"5","issued":{"date-parts":[["2020"]]},"page":"352-353","publisher":"Asociación Española de Pediatría","title":"Thrombotic microangiopathy: A renal manifestation in SARS-CoV-2 infection (COVID-19 disease)","type":"article-journal","volume":"93"},"uris":["http://www.mendeley.com/documents/?uuid=25af08e2-e75b-4277-9d0c-3f71fca2efdd"]}],"mendeley":{"formattedCitation":"(38)","plainTextFormattedCitation":"(38)","previouslyFormattedCitation":"(38)"},"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38)</w:t>
            </w:r>
            <w:r w:rsidRPr="00D412FD">
              <w:rPr>
                <w:rFonts w:cs="Times New Roman"/>
                <w:sz w:val="24"/>
                <w:szCs w:val="24"/>
              </w:rPr>
              <w:fldChar w:fldCharType="end"/>
            </w:r>
          </w:p>
        </w:tc>
        <w:tc>
          <w:tcPr>
            <w:tcW w:w="576" w:type="dxa"/>
          </w:tcPr>
          <w:p w14:paraId="35AE10FB" w14:textId="77777777" w:rsidR="00CE346B" w:rsidRPr="00D412FD" w:rsidRDefault="00CE346B" w:rsidP="004D6EA4">
            <w:pPr>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71CE3377"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5 years</w:t>
            </w:r>
          </w:p>
        </w:tc>
        <w:tc>
          <w:tcPr>
            <w:tcW w:w="2657" w:type="dxa"/>
          </w:tcPr>
          <w:p w14:paraId="0E99449C"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Anemia</w:t>
            </w:r>
          </w:p>
          <w:p w14:paraId="28E9C933"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Thrombocytopenia</w:t>
            </w:r>
          </w:p>
          <w:p w14:paraId="2BD869AB"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Elevated LDH</w:t>
            </w:r>
          </w:p>
          <w:p w14:paraId="285A8B2E"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2% schistocytes in peripheral blood smear</w:t>
            </w:r>
          </w:p>
          <w:p w14:paraId="349A372F"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Haptoglobin &lt; 3 mg/dL</w:t>
            </w:r>
          </w:p>
          <w:p w14:paraId="1B43C6E4"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Moderate proteinuria</w:t>
            </w:r>
          </w:p>
        </w:tc>
        <w:tc>
          <w:tcPr>
            <w:tcW w:w="1843" w:type="dxa"/>
          </w:tcPr>
          <w:p w14:paraId="1231D0E1"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N/A</w:t>
            </w:r>
          </w:p>
        </w:tc>
        <w:tc>
          <w:tcPr>
            <w:tcW w:w="1847" w:type="dxa"/>
          </w:tcPr>
          <w:p w14:paraId="1C26F61F" w14:textId="77777777" w:rsidR="00CE346B" w:rsidRPr="00D412FD" w:rsidRDefault="00CE346B" w:rsidP="004D6EA4">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412FD">
              <w:rPr>
                <w:rFonts w:cs="Times New Roman"/>
                <w:sz w:val="24"/>
                <w:szCs w:val="24"/>
              </w:rPr>
              <w:t>Due to clinical improvement, treatment for aHUS was not started; outcome remains unknown</w:t>
            </w:r>
          </w:p>
        </w:tc>
      </w:tr>
      <w:tr w:rsidR="00CE346B" w:rsidRPr="00D412FD" w14:paraId="71722DCC" w14:textId="77777777" w:rsidTr="004D6EA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549" w:type="dxa"/>
          </w:tcPr>
          <w:p w14:paraId="6E3C457D" w14:textId="77777777" w:rsidR="00CE346B" w:rsidRPr="00D412FD" w:rsidRDefault="00CE346B" w:rsidP="004D6EA4">
            <w:pPr>
              <w:jc w:val="both"/>
              <w:rPr>
                <w:rFonts w:cs="Times New Roman"/>
                <w:sz w:val="24"/>
                <w:szCs w:val="24"/>
              </w:rPr>
            </w:pPr>
            <w:r w:rsidRPr="00D412FD">
              <w:rPr>
                <w:rFonts w:cs="Times New Roman"/>
                <w:sz w:val="24"/>
                <w:szCs w:val="24"/>
              </w:rPr>
              <w:t xml:space="preserve">Emami </w:t>
            </w:r>
            <w:r w:rsidRPr="00D412FD">
              <w:rPr>
                <w:rFonts w:cs="Times New Roman"/>
                <w:sz w:val="24"/>
                <w:szCs w:val="24"/>
              </w:rPr>
              <w:fldChar w:fldCharType="begin" w:fldLock="1"/>
            </w:r>
            <w:r w:rsidRPr="00D412FD">
              <w:rPr>
                <w:rFonts w:cs="Times New Roman"/>
                <w:sz w:val="24"/>
                <w:szCs w:val="24"/>
              </w:rPr>
              <w:instrText>ADDIN CSL_CITATION {"citationItems":[{"id":"ITEM-1","itemData":{"DOI":"10.34172/jrip.2022.31972","ISSN":"23452781","abstract":"High incidence of thromboembolic diseases in patients with coronavirus disease 2019 (COVID-19) have been reported that can affect several organs ranging from cutaneous thrombosis to pulmonary embolism, stroke, coronary thrombosis or kidney infarction. There are two proposed mechanisms for these phenomena, disseminated intravascular coagulation (DIC) and endotheliopathy. We report a case of 11-year-old girl presented to the emergency department with generalized tonic colonic seizure with upward gaze which was repeated in emergency room. Respiratory distress and loss of consciousness happened which led to her intubation. Due to increased serum creatinine levels and impaired consciousness which was associated with thrombocytopenia and hemolysis, she underwent plasmapheresis three times by the diagnosis of hemolytic uremic syndrome. Additionally, antihypertensive therapy was conducted. The patient’s condition improved and was discharged with good circumstances. Two weeks later the patient returned with thromboembolism that happened in the distal part of her left hand which underwent fasciotomy and thrombectomy.","author":[{"dropping-particle":"","family":"Emami","given":"Elham","non-dropping-particle":"","parse-names":false,"suffix":""},{"dropping-particle":"","family":"Safari","given":"Samaneh","non-dropping-particle":"","parse-names":false,"suffix":""},{"dropping-particle":"","family":"Javanmard","given":"Pedram","non-dropping-particle":"","parse-names":false,"suffix":""}],"container-title":"Journal of Renal Injury Prevention","id":"ITEM-1","issue":"2","issued":{"date-parts":[["2022"]]},"page":"11-13","title":"Hemolytic uremic syndrome following COVID-19; a case report","type":"article-journal","volume":"11"},"uris":["http://www.mendeley.com/documents/?uuid=09d4510d-5d69-422e-8c96-b0a4254bc865"]}],"mendeley":{"formattedCitation":"(39)","plainTextFormattedCitation":"(39)","previouslyFormattedCitation":"(39)"},"properties":{"noteIndex":0},"schema":"https://github.com/citation-style-language/schema/raw/master/csl-citation.json"}</w:instrText>
            </w:r>
            <w:r w:rsidRPr="00D412FD">
              <w:rPr>
                <w:rFonts w:cs="Times New Roman"/>
                <w:sz w:val="24"/>
                <w:szCs w:val="24"/>
              </w:rPr>
              <w:fldChar w:fldCharType="separate"/>
            </w:r>
            <w:r w:rsidRPr="00D412FD">
              <w:rPr>
                <w:rFonts w:cs="Times New Roman"/>
                <w:b w:val="0"/>
                <w:noProof/>
                <w:sz w:val="24"/>
                <w:szCs w:val="24"/>
              </w:rPr>
              <w:t>(39)</w:t>
            </w:r>
            <w:r w:rsidRPr="00D412FD">
              <w:rPr>
                <w:rFonts w:cs="Times New Roman"/>
                <w:sz w:val="24"/>
                <w:szCs w:val="24"/>
              </w:rPr>
              <w:fldChar w:fldCharType="end"/>
            </w:r>
          </w:p>
        </w:tc>
        <w:tc>
          <w:tcPr>
            <w:tcW w:w="576" w:type="dxa"/>
          </w:tcPr>
          <w:p w14:paraId="1942CDE4" w14:textId="77777777" w:rsidR="00CE346B" w:rsidRPr="00D412FD" w:rsidRDefault="00CE346B" w:rsidP="004D6EA4">
            <w:pPr>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w:t>
            </w:r>
          </w:p>
        </w:tc>
        <w:tc>
          <w:tcPr>
            <w:tcW w:w="888" w:type="dxa"/>
          </w:tcPr>
          <w:p w14:paraId="32E15282"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11 years</w:t>
            </w:r>
          </w:p>
        </w:tc>
        <w:tc>
          <w:tcPr>
            <w:tcW w:w="2657" w:type="dxa"/>
          </w:tcPr>
          <w:p w14:paraId="0927254A"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emolytic anemia</w:t>
            </w:r>
          </w:p>
          <w:p w14:paraId="3DCE361D"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Thrombocytopenia</w:t>
            </w:r>
          </w:p>
          <w:p w14:paraId="2AFED326"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High serum creatinine</w:t>
            </w:r>
          </w:p>
          <w:p w14:paraId="0CF71FC4"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Proteinuria without hypoalbuminemia</w:t>
            </w:r>
          </w:p>
        </w:tc>
        <w:tc>
          <w:tcPr>
            <w:tcW w:w="1843" w:type="dxa"/>
          </w:tcPr>
          <w:p w14:paraId="7F8A5633"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Plasmapheresis</w:t>
            </w:r>
          </w:p>
        </w:tc>
        <w:tc>
          <w:tcPr>
            <w:tcW w:w="1847" w:type="dxa"/>
          </w:tcPr>
          <w:p w14:paraId="7919E4F9" w14:textId="77777777" w:rsidR="00CE346B" w:rsidRPr="00D412FD" w:rsidRDefault="00CE346B" w:rsidP="004D6EA4">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412FD">
              <w:rPr>
                <w:rFonts w:cs="Times New Roman"/>
                <w:sz w:val="24"/>
                <w:szCs w:val="24"/>
              </w:rPr>
              <w:t xml:space="preserve">Discharged in good condition; serum creatinine remained at 2 mg/dL, proteinuria without hypoalbuminemia continued </w:t>
            </w:r>
          </w:p>
        </w:tc>
      </w:tr>
      <w:bookmarkEnd w:id="0"/>
    </w:tbl>
    <w:p w14:paraId="0005FF19" w14:textId="3888E356" w:rsidR="003801D9" w:rsidRDefault="003801D9"/>
    <w:p w14:paraId="08F75EE9" w14:textId="29BE0AE1" w:rsidR="003801D9" w:rsidRPr="00D412FD" w:rsidRDefault="003801D9" w:rsidP="000A1017">
      <w:pPr>
        <w:rPr>
          <w:rFonts w:cs="Times New Roman"/>
          <w:sz w:val="24"/>
          <w:szCs w:val="24"/>
          <w:lang w:val="en-US"/>
        </w:rPr>
      </w:pPr>
      <w:r>
        <w:br w:type="page"/>
      </w:r>
      <w:r w:rsidR="000A1017" w:rsidRPr="00D412FD">
        <w:rPr>
          <w:rFonts w:cs="Times New Roman"/>
          <w:sz w:val="24"/>
          <w:szCs w:val="24"/>
          <w:lang w:val="en-US"/>
        </w:rPr>
        <w:lastRenderedPageBreak/>
        <w:t xml:space="preserve"> </w:t>
      </w:r>
    </w:p>
    <w:p w14:paraId="0D2DFE7E" w14:textId="77777777" w:rsidR="00450308" w:rsidRDefault="00450308"/>
    <w:sectPr w:rsidR="004503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638"/>
    <w:rsid w:val="000A1017"/>
    <w:rsid w:val="00181638"/>
    <w:rsid w:val="003801D9"/>
    <w:rsid w:val="00450308"/>
    <w:rsid w:val="009D6C72"/>
    <w:rsid w:val="00CE3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106F4"/>
  <w15:chartTrackingRefBased/>
  <w15:docId w15:val="{7A5134EB-7860-4A9B-87B8-929887D0A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46B"/>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CE34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005</Words>
  <Characters>22830</Characters>
  <Application>Microsoft Office Word</Application>
  <DocSecurity>0</DocSecurity>
  <Lines>190</Lines>
  <Paragraphs>53</Paragraphs>
  <ScaleCrop>false</ScaleCrop>
  <Company/>
  <LinksUpToDate>false</LinksUpToDate>
  <CharactersWithSpaces>2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ja</dc:creator>
  <cp:keywords/>
  <dc:description/>
  <cp:lastModifiedBy>Matija</cp:lastModifiedBy>
  <cp:revision>5</cp:revision>
  <dcterms:created xsi:type="dcterms:W3CDTF">2022-11-03T09:49:00Z</dcterms:created>
  <dcterms:modified xsi:type="dcterms:W3CDTF">2022-11-08T09:38:00Z</dcterms:modified>
</cp:coreProperties>
</file>